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57BDE9" w14:textId="77777777" w:rsidR="00DC442F" w:rsidRPr="00C34F5F" w:rsidRDefault="00DC442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64880206" w14:textId="58724A1A" w:rsidR="00F55584" w:rsidRPr="00C34F5F" w:rsidRDefault="0027063D" w:rsidP="00681FD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34F5F">
        <w:rPr>
          <w:rFonts w:ascii="Times New Roman" w:hAnsi="Times New Roman" w:cs="Times New Roman"/>
          <w:b/>
          <w:bCs/>
          <w:sz w:val="20"/>
          <w:szCs w:val="20"/>
        </w:rPr>
        <w:t>Supplemental data</w:t>
      </w:r>
    </w:p>
    <w:p w14:paraId="7933F21D" w14:textId="77777777" w:rsidR="00890C85" w:rsidRPr="00C34F5F" w:rsidRDefault="00890C85" w:rsidP="00681FD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15B37CE" w14:textId="7CED4DFF" w:rsidR="006A3EFD" w:rsidRPr="00C34F5F" w:rsidRDefault="00681FD2" w:rsidP="006A3EF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C34F5F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9E3F81" w:rsidRPr="00C34F5F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6A7DE9" w:rsidRPr="00C34F5F">
        <w:rPr>
          <w:rFonts w:ascii="Times New Roman" w:hAnsi="Times New Roman" w:cs="Times New Roman"/>
          <w:b/>
          <w:bCs/>
          <w:sz w:val="20"/>
          <w:szCs w:val="20"/>
        </w:rPr>
        <w:t>１</w:t>
      </w:r>
      <w:r w:rsidR="009E3F81" w:rsidRPr="00C34F5F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CC767B" w:rsidRPr="00C34F5F">
        <w:rPr>
          <w:rFonts w:ascii="Times New Roman" w:hAnsi="Times New Roman" w:cs="Times New Roman"/>
          <w:b/>
          <w:bCs/>
          <w:sz w:val="20"/>
          <w:szCs w:val="20"/>
        </w:rPr>
        <w:t>RPP</w:t>
      </w:r>
      <w:r w:rsidR="007C4BC2" w:rsidRPr="00C34F5F">
        <w:rPr>
          <w:rFonts w:ascii="Times New Roman" w:hAnsi="Times New Roman" w:cs="Times New Roman"/>
          <w:b/>
          <w:bCs/>
          <w:sz w:val="20"/>
          <w:szCs w:val="20"/>
        </w:rPr>
        <w:t xml:space="preserve"> and corrected global MFR of the patients with non-MVD </w:t>
      </w:r>
    </w:p>
    <w:tbl>
      <w:tblPr>
        <w:tblStyle w:val="TableGrid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126"/>
        <w:gridCol w:w="2551"/>
        <w:gridCol w:w="1418"/>
      </w:tblGrid>
      <w:tr w:rsidR="00C34F5F" w:rsidRPr="00C34F5F" w14:paraId="2EAC75D8" w14:textId="77777777" w:rsidTr="002A3E88">
        <w:tc>
          <w:tcPr>
            <w:tcW w:w="3828" w:type="dxa"/>
            <w:tcBorders>
              <w:top w:val="single" w:sz="4" w:space="0" w:color="auto"/>
              <w:left w:val="single" w:sz="4" w:space="0" w:color="auto"/>
            </w:tcBorders>
          </w:tcPr>
          <w:p w14:paraId="70CE2A59" w14:textId="77777777" w:rsidR="006A3EFD" w:rsidRPr="00C34F5F" w:rsidRDefault="006A3EFD" w:rsidP="006A3E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FA9105B" w14:textId="0E320F8E" w:rsidR="006A3EFD" w:rsidRPr="00C34F5F" w:rsidRDefault="006A7D33" w:rsidP="006A3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High rest</w:t>
            </w:r>
            <w:r w:rsidR="007C4BC2" w:rsidRPr="00C34F5F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 xml:space="preserve"> MBF</w:t>
            </w:r>
          </w:p>
          <w:p w14:paraId="303B7A1D" w14:textId="0430E860" w:rsidR="006A3EFD" w:rsidRPr="00C34F5F" w:rsidRDefault="006A3EFD" w:rsidP="006A3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 w:rsidR="002A3E88" w:rsidRPr="00C34F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2A3E88" w:rsidRPr="00C34F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A7D33" w:rsidRPr="00C34F5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C24152D" w14:textId="64D690AE" w:rsidR="006A3EFD" w:rsidRPr="00C34F5F" w:rsidRDefault="006A7DE9" w:rsidP="006A3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6A7D33" w:rsidRPr="00C34F5F">
              <w:rPr>
                <w:rFonts w:ascii="Times New Roman" w:hAnsi="Times New Roman" w:cs="Times New Roman"/>
                <w:sz w:val="20"/>
                <w:szCs w:val="20"/>
              </w:rPr>
              <w:t>rmal rest</w:t>
            </w:r>
            <w:r w:rsidR="007C4BC2" w:rsidRPr="00C34F5F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="006A7D33" w:rsidRPr="00C34F5F">
              <w:rPr>
                <w:rFonts w:ascii="Times New Roman" w:hAnsi="Times New Roman" w:cs="Times New Roman"/>
                <w:sz w:val="20"/>
                <w:szCs w:val="20"/>
              </w:rPr>
              <w:t xml:space="preserve"> MBF</w:t>
            </w:r>
          </w:p>
          <w:p w14:paraId="74C88605" w14:textId="778FEC9B" w:rsidR="006A3EFD" w:rsidRPr="00C34F5F" w:rsidRDefault="006A3EFD" w:rsidP="006A3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 w:rsidR="002A3E88" w:rsidRPr="00C34F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2A3E88" w:rsidRPr="00C34F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A7D33" w:rsidRPr="00C34F5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</w:tcPr>
          <w:p w14:paraId="4BCA65B4" w14:textId="227F6F57" w:rsidR="006A3EFD" w:rsidRPr="00C34F5F" w:rsidRDefault="006A3EFD" w:rsidP="006A3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C34F5F" w:rsidRPr="00C34F5F" w14:paraId="1DB10D4E" w14:textId="77777777" w:rsidTr="002A3E88">
        <w:tc>
          <w:tcPr>
            <w:tcW w:w="3828" w:type="dxa"/>
            <w:tcBorders>
              <w:top w:val="single" w:sz="4" w:space="0" w:color="auto"/>
              <w:left w:val="single" w:sz="4" w:space="0" w:color="auto"/>
            </w:tcBorders>
          </w:tcPr>
          <w:p w14:paraId="4BADE0CF" w14:textId="5059B03C" w:rsidR="00F673C3" w:rsidRPr="00C34F5F" w:rsidRDefault="00F673C3" w:rsidP="006A3E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Heart rate during rest (bpm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896475A" w14:textId="46569FEF" w:rsidR="00F673C3" w:rsidRPr="00C34F5F" w:rsidRDefault="00817F1D" w:rsidP="006A3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71 (61</w:t>
            </w:r>
            <w:r w:rsidR="00036D50" w:rsidRPr="00C34F5F">
              <w:rPr>
                <w:rFonts w:ascii="Times New Roman" w:hAnsi="Times New Roman" w:cs="Times New Roman"/>
                <w:sz w:val="24"/>
              </w:rPr>
              <w:t>–</w:t>
            </w: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84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83C45F3" w14:textId="4DDF89DB" w:rsidR="00F673C3" w:rsidRPr="00C34F5F" w:rsidRDefault="00817F1D" w:rsidP="006A3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62 (60</w:t>
            </w:r>
            <w:r w:rsidR="00036D50" w:rsidRPr="00C34F5F">
              <w:rPr>
                <w:rFonts w:ascii="Times New Roman" w:hAnsi="Times New Roman" w:cs="Times New Roman"/>
                <w:sz w:val="24"/>
              </w:rPr>
              <w:t>–</w:t>
            </w: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66)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</w:tcPr>
          <w:p w14:paraId="6B545796" w14:textId="054CA653" w:rsidR="00F673C3" w:rsidRPr="00C34F5F" w:rsidRDefault="006A7D33" w:rsidP="006A3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</w:tr>
      <w:tr w:rsidR="00C34F5F" w:rsidRPr="00C34F5F" w14:paraId="33DAC1CE" w14:textId="77777777" w:rsidTr="002A3E88">
        <w:tc>
          <w:tcPr>
            <w:tcW w:w="3828" w:type="dxa"/>
            <w:tcBorders>
              <w:left w:val="single" w:sz="4" w:space="0" w:color="auto"/>
            </w:tcBorders>
          </w:tcPr>
          <w:p w14:paraId="7B37BEDE" w14:textId="1AF08F14" w:rsidR="00F673C3" w:rsidRPr="00C34F5F" w:rsidRDefault="00F673C3" w:rsidP="006A3E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Systolic blood pressure during rest (mmHg)</w:t>
            </w:r>
          </w:p>
        </w:tc>
        <w:tc>
          <w:tcPr>
            <w:tcW w:w="2126" w:type="dxa"/>
          </w:tcPr>
          <w:p w14:paraId="24A23918" w14:textId="268601AD" w:rsidR="00F673C3" w:rsidRPr="00C34F5F" w:rsidRDefault="00817F1D" w:rsidP="006A3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156 (138</w:t>
            </w:r>
            <w:r w:rsidR="00036D50" w:rsidRPr="00C34F5F">
              <w:rPr>
                <w:rFonts w:ascii="Times New Roman" w:hAnsi="Times New Roman" w:cs="Times New Roman"/>
                <w:sz w:val="24"/>
              </w:rPr>
              <w:t>–</w:t>
            </w: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176)</w:t>
            </w:r>
          </w:p>
        </w:tc>
        <w:tc>
          <w:tcPr>
            <w:tcW w:w="2551" w:type="dxa"/>
          </w:tcPr>
          <w:p w14:paraId="7E751D84" w14:textId="23870BCA" w:rsidR="00F673C3" w:rsidRPr="00C34F5F" w:rsidRDefault="00817F1D" w:rsidP="006A3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150 (137</w:t>
            </w:r>
            <w:r w:rsidR="00036D50" w:rsidRPr="00C34F5F">
              <w:rPr>
                <w:rFonts w:ascii="Times New Roman" w:hAnsi="Times New Roman" w:cs="Times New Roman"/>
                <w:sz w:val="24"/>
              </w:rPr>
              <w:t>–</w:t>
            </w: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157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6DFA3BF3" w14:textId="3FFAB086" w:rsidR="00F673C3" w:rsidRPr="00C34F5F" w:rsidRDefault="006A7D33" w:rsidP="006A3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</w:tr>
      <w:tr w:rsidR="00C34F5F" w:rsidRPr="00C34F5F" w14:paraId="4D32C45A" w14:textId="77777777" w:rsidTr="002A3E88">
        <w:tc>
          <w:tcPr>
            <w:tcW w:w="3828" w:type="dxa"/>
            <w:tcBorders>
              <w:left w:val="single" w:sz="4" w:space="0" w:color="auto"/>
            </w:tcBorders>
          </w:tcPr>
          <w:p w14:paraId="731D8330" w14:textId="4410C96D" w:rsidR="006A3EFD" w:rsidRPr="00C34F5F" w:rsidRDefault="006A3EFD" w:rsidP="006A3E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RPP (</w:t>
            </w:r>
            <w:proofErr w:type="spellStart"/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mmHg·bpm</w:t>
            </w:r>
            <w:proofErr w:type="spellEnd"/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4E3EC1D2" w14:textId="28F136E3" w:rsidR="006A3EFD" w:rsidRPr="00C34F5F" w:rsidRDefault="00817F1D" w:rsidP="006A3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11988 (</w:t>
            </w:r>
            <w:r w:rsidR="006A3EFD" w:rsidRPr="00C34F5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036D50" w:rsidRPr="00C34F5F">
              <w:rPr>
                <w:rFonts w:ascii="Times New Roman" w:hAnsi="Times New Roman" w:cs="Times New Roman"/>
                <w:sz w:val="24"/>
              </w:rPr>
              <w:t>–</w:t>
            </w: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13013)</w:t>
            </w:r>
          </w:p>
        </w:tc>
        <w:tc>
          <w:tcPr>
            <w:tcW w:w="2551" w:type="dxa"/>
          </w:tcPr>
          <w:p w14:paraId="589E7904" w14:textId="720A2863" w:rsidR="006A3EFD" w:rsidRPr="00C34F5F" w:rsidRDefault="00817F1D" w:rsidP="006A3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9391(7694</w:t>
            </w:r>
            <w:r w:rsidR="00036D50" w:rsidRPr="00C34F5F">
              <w:rPr>
                <w:rFonts w:ascii="Times New Roman" w:hAnsi="Times New Roman" w:cs="Times New Roman"/>
                <w:sz w:val="24"/>
              </w:rPr>
              <w:t>–</w:t>
            </w: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11330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52958597" w14:textId="45BACCD5" w:rsidR="006A3EFD" w:rsidRPr="00C34F5F" w:rsidRDefault="006A3EFD" w:rsidP="006A3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A7D33" w:rsidRPr="00C34F5F">
              <w:rPr>
                <w:rFonts w:ascii="Times New Roman" w:hAnsi="Times New Roman" w:cs="Times New Roman"/>
                <w:sz w:val="20"/>
                <w:szCs w:val="20"/>
              </w:rPr>
              <w:t>017</w:t>
            </w:r>
          </w:p>
        </w:tc>
      </w:tr>
      <w:tr w:rsidR="00C34F5F" w:rsidRPr="00C34F5F" w14:paraId="6976015A" w14:textId="77777777" w:rsidTr="002A3E88">
        <w:tc>
          <w:tcPr>
            <w:tcW w:w="3828" w:type="dxa"/>
            <w:tcBorders>
              <w:left w:val="single" w:sz="4" w:space="0" w:color="auto"/>
            </w:tcBorders>
          </w:tcPr>
          <w:p w14:paraId="7880E6A2" w14:textId="0AD364FA" w:rsidR="006A7D33" w:rsidRPr="00C34F5F" w:rsidRDefault="00884878" w:rsidP="006A3E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7C4BC2" w:rsidRPr="00C34F5F">
              <w:rPr>
                <w:rFonts w:ascii="Times New Roman" w:hAnsi="Times New Roman" w:cs="Times New Roman"/>
                <w:sz w:val="20"/>
                <w:szCs w:val="20"/>
              </w:rPr>
              <w:t xml:space="preserve">lobal </w:t>
            </w: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 xml:space="preserve">rest </w:t>
            </w:r>
            <w:r w:rsidR="006A7D33" w:rsidRPr="00C34F5F">
              <w:rPr>
                <w:rFonts w:ascii="Times New Roman" w:hAnsi="Times New Roman" w:cs="Times New Roman"/>
                <w:sz w:val="20"/>
                <w:szCs w:val="20"/>
              </w:rPr>
              <w:t>MBF</w:t>
            </w:r>
            <w:r w:rsidR="00CF3D20" w:rsidRPr="00C34F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A7D33" w:rsidRPr="00C34F5F">
              <w:rPr>
                <w:rFonts w:ascii="Times New Roman" w:hAnsi="Times New Roman" w:cs="Times New Roman"/>
                <w:sz w:val="20"/>
                <w:szCs w:val="20"/>
              </w:rPr>
              <w:t>(m</w:t>
            </w:r>
            <w:r w:rsidR="00124B26" w:rsidRPr="00C34F5F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6A7D33" w:rsidRPr="00C34F5F">
              <w:rPr>
                <w:rFonts w:ascii="Times New Roman" w:hAnsi="Times New Roman" w:cs="Times New Roman"/>
                <w:sz w:val="20"/>
                <w:szCs w:val="20"/>
              </w:rPr>
              <w:t>·min</w:t>
            </w:r>
            <w:r w:rsidR="006A7D33" w:rsidRPr="00C34F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6A7D33" w:rsidRPr="00C34F5F">
              <w:rPr>
                <w:rFonts w:ascii="Times New Roman" w:hAnsi="Times New Roman" w:cs="Times New Roman"/>
                <w:sz w:val="20"/>
                <w:szCs w:val="20"/>
              </w:rPr>
              <w:t>·g</w:t>
            </w:r>
            <w:r w:rsidR="006A7D33" w:rsidRPr="00C34F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6A7D33" w:rsidRPr="00C34F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041CBC1B" w14:textId="76E5AFD5" w:rsidR="006A7D33" w:rsidRPr="00C34F5F" w:rsidRDefault="00817F1D" w:rsidP="006A3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1.34 (1.19</w:t>
            </w:r>
            <w:r w:rsidR="00036D50" w:rsidRPr="00C34F5F">
              <w:rPr>
                <w:rFonts w:ascii="Times New Roman" w:hAnsi="Times New Roman" w:cs="Times New Roman"/>
                <w:sz w:val="24"/>
              </w:rPr>
              <w:t>–</w:t>
            </w: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1.45)</w:t>
            </w:r>
          </w:p>
        </w:tc>
        <w:tc>
          <w:tcPr>
            <w:tcW w:w="2551" w:type="dxa"/>
          </w:tcPr>
          <w:p w14:paraId="5D6916D2" w14:textId="203C6A32" w:rsidR="006A7D33" w:rsidRPr="00C34F5F" w:rsidRDefault="00344C89" w:rsidP="006A3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0.88 (0.81</w:t>
            </w:r>
            <w:r w:rsidR="00036D50" w:rsidRPr="00C34F5F">
              <w:rPr>
                <w:rFonts w:ascii="Times New Roman" w:hAnsi="Times New Roman" w:cs="Times New Roman"/>
                <w:sz w:val="24"/>
              </w:rPr>
              <w:t>–</w:t>
            </w: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1.02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239D6D47" w14:textId="6774E4FA" w:rsidR="006A7D33" w:rsidRPr="00C34F5F" w:rsidRDefault="00402D82" w:rsidP="006A3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2A3E88" w:rsidRPr="00C34F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C34F5F" w:rsidRPr="00C34F5F" w14:paraId="10CFA40A" w14:textId="77777777" w:rsidTr="002A3E88">
        <w:tc>
          <w:tcPr>
            <w:tcW w:w="3828" w:type="dxa"/>
            <w:tcBorders>
              <w:left w:val="single" w:sz="4" w:space="0" w:color="auto"/>
            </w:tcBorders>
          </w:tcPr>
          <w:p w14:paraId="2E9228E7" w14:textId="4D3FAB0D" w:rsidR="006A3EFD" w:rsidRPr="00C34F5F" w:rsidRDefault="005712A2" w:rsidP="006A3E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6A3EFD" w:rsidRPr="00C34F5F">
              <w:rPr>
                <w:rFonts w:ascii="Times New Roman" w:hAnsi="Times New Roman" w:cs="Times New Roman"/>
                <w:sz w:val="20"/>
                <w:szCs w:val="20"/>
              </w:rPr>
              <w:t>orrected global rest MBF</w:t>
            </w:r>
          </w:p>
          <w:p w14:paraId="2FA38A03" w14:textId="1AF5CE2B" w:rsidR="006A3EFD" w:rsidRPr="00C34F5F" w:rsidRDefault="006A3EFD" w:rsidP="006A3E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 xml:space="preserve"> (ml·min</w:t>
            </w:r>
            <w:r w:rsidRPr="00C34F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·g</w:t>
            </w:r>
            <w:r w:rsidRPr="00C34F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·mmHg</w:t>
            </w:r>
            <w:r w:rsidRPr="00C34F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·bpm</w:t>
            </w:r>
            <w:r w:rsidRPr="00C34F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002D7C" w:rsidRPr="00C34F5F">
              <w:rPr>
                <w:rFonts w:ascii="Times New Roman" w:hAnsi="Times New Roman" w:cs="Times New Roman"/>
                <w:sz w:val="20"/>
                <w:szCs w:val="20"/>
              </w:rPr>
              <w:t>·10</w:t>
            </w:r>
            <w:r w:rsidR="00002D7C" w:rsidRPr="00C34F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126" w:type="dxa"/>
          </w:tcPr>
          <w:p w14:paraId="2FF25C59" w14:textId="71C87CDC" w:rsidR="006A3EFD" w:rsidRPr="00C34F5F" w:rsidRDefault="00817F1D" w:rsidP="006A3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1.12 (1.07</w:t>
            </w:r>
            <w:r w:rsidR="00036D50" w:rsidRPr="00C34F5F">
              <w:rPr>
                <w:rFonts w:ascii="Times New Roman" w:hAnsi="Times New Roman" w:cs="Times New Roman"/>
                <w:sz w:val="24"/>
              </w:rPr>
              <w:t>–</w:t>
            </w: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1.32)</w:t>
            </w:r>
          </w:p>
        </w:tc>
        <w:tc>
          <w:tcPr>
            <w:tcW w:w="2551" w:type="dxa"/>
          </w:tcPr>
          <w:p w14:paraId="7FCD9234" w14:textId="26F825EF" w:rsidR="006A3EFD" w:rsidRPr="00C34F5F" w:rsidRDefault="00344C89" w:rsidP="006A3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0.99 (0.75</w:t>
            </w:r>
            <w:r w:rsidR="00036D50" w:rsidRPr="00C34F5F">
              <w:rPr>
                <w:rFonts w:ascii="Times New Roman" w:hAnsi="Times New Roman" w:cs="Times New Roman"/>
                <w:sz w:val="24"/>
              </w:rPr>
              <w:t>–</w:t>
            </w: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1.15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0C6EC6DC" w14:textId="30DAEE87" w:rsidR="006A3EFD" w:rsidRPr="00C34F5F" w:rsidRDefault="006A3EFD" w:rsidP="006A3E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A7D33" w:rsidRPr="00C34F5F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</w:tr>
      <w:tr w:rsidR="00C34F5F" w:rsidRPr="00C34F5F" w14:paraId="5FD6A4BF" w14:textId="77777777" w:rsidTr="00284CFD">
        <w:tc>
          <w:tcPr>
            <w:tcW w:w="3828" w:type="dxa"/>
            <w:tcBorders>
              <w:left w:val="single" w:sz="4" w:space="0" w:color="auto"/>
            </w:tcBorders>
          </w:tcPr>
          <w:p w14:paraId="0EE52BEC" w14:textId="25ACEBC1" w:rsidR="005C138D" w:rsidRPr="00C34F5F" w:rsidRDefault="005C138D" w:rsidP="00284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Corrected global MFR</w:t>
            </w:r>
          </w:p>
        </w:tc>
        <w:tc>
          <w:tcPr>
            <w:tcW w:w="2126" w:type="dxa"/>
          </w:tcPr>
          <w:p w14:paraId="08D2AD4B" w14:textId="1F064AD2" w:rsidR="005C138D" w:rsidRPr="00C34F5F" w:rsidRDefault="005C138D" w:rsidP="00284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1.77 (1.61</w:t>
            </w:r>
            <w:r w:rsidRPr="00C34F5F">
              <w:rPr>
                <w:rFonts w:ascii="Times New Roman" w:hAnsi="Times New Roman" w:cs="Times New Roman"/>
                <w:sz w:val="24"/>
              </w:rPr>
              <w:t>–</w:t>
            </w: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2.09)</w:t>
            </w:r>
          </w:p>
        </w:tc>
        <w:tc>
          <w:tcPr>
            <w:tcW w:w="2551" w:type="dxa"/>
          </w:tcPr>
          <w:p w14:paraId="154EBE56" w14:textId="4BE0E13D" w:rsidR="005C138D" w:rsidRPr="00C34F5F" w:rsidRDefault="005C138D" w:rsidP="00284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1.38 (1.00</w:t>
            </w:r>
            <w:r w:rsidRPr="00C34F5F">
              <w:rPr>
                <w:rFonts w:ascii="Times New Roman" w:hAnsi="Times New Roman" w:cs="Times New Roman"/>
                <w:sz w:val="24"/>
              </w:rPr>
              <w:t>–</w:t>
            </w: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1.63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08E8A38A" w14:textId="33B47E2D" w:rsidR="005C138D" w:rsidRPr="00C34F5F" w:rsidRDefault="005C138D" w:rsidP="00284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C34F5F" w:rsidRPr="00C34F5F" w14:paraId="55D82445" w14:textId="77777777" w:rsidTr="00284CFD">
        <w:tc>
          <w:tcPr>
            <w:tcW w:w="3828" w:type="dxa"/>
            <w:tcBorders>
              <w:left w:val="single" w:sz="4" w:space="0" w:color="auto"/>
            </w:tcBorders>
          </w:tcPr>
          <w:p w14:paraId="487B1565" w14:textId="4A6ED5D8" w:rsidR="005C138D" w:rsidRPr="00C34F5F" w:rsidRDefault="00303A43" w:rsidP="00284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 xml:space="preserve">Sex, </w:t>
            </w:r>
            <w:r w:rsidR="0085599B" w:rsidRPr="00C34F5F">
              <w:rPr>
                <w:rFonts w:ascii="Times New Roman" w:hAnsi="Times New Roman" w:cs="Times New Roman"/>
                <w:sz w:val="20"/>
                <w:szCs w:val="20"/>
              </w:rPr>
              <w:t>woman</w:t>
            </w: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126" w:type="dxa"/>
          </w:tcPr>
          <w:p w14:paraId="34F08DA6" w14:textId="437D46F2" w:rsidR="005C138D" w:rsidRPr="00C34F5F" w:rsidRDefault="00626018" w:rsidP="00284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8D4494" w:rsidRPr="00C34F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8D4494" w:rsidRPr="00C34F5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1" w:type="dxa"/>
          </w:tcPr>
          <w:p w14:paraId="0B76D780" w14:textId="2242F72F" w:rsidR="005C138D" w:rsidRPr="00C34F5F" w:rsidRDefault="00626018" w:rsidP="00284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D4494" w:rsidRPr="00C34F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8D4494" w:rsidRPr="00C34F5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6935F3D5" w14:textId="51148E27" w:rsidR="005C138D" w:rsidRPr="00C34F5F" w:rsidRDefault="005C138D" w:rsidP="00284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E6F95" w:rsidRPr="00C34F5F">
              <w:rPr>
                <w:rFonts w:ascii="Times New Roman" w:hAnsi="Times New Roman" w:cs="Times New Roman"/>
                <w:sz w:val="20"/>
                <w:szCs w:val="20"/>
              </w:rPr>
              <w:t>019</w:t>
            </w:r>
          </w:p>
        </w:tc>
      </w:tr>
      <w:tr w:rsidR="00C34F5F" w:rsidRPr="00C34F5F" w14:paraId="4DA249D1" w14:textId="77777777" w:rsidTr="00284CFD">
        <w:tc>
          <w:tcPr>
            <w:tcW w:w="3828" w:type="dxa"/>
            <w:tcBorders>
              <w:left w:val="single" w:sz="4" w:space="0" w:color="auto"/>
            </w:tcBorders>
          </w:tcPr>
          <w:p w14:paraId="5FF44880" w14:textId="0329F9B5" w:rsidR="005C138D" w:rsidRPr="00C34F5F" w:rsidRDefault="00303A43" w:rsidP="00284C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 xml:space="preserve">Age (years)  </w:t>
            </w:r>
          </w:p>
        </w:tc>
        <w:tc>
          <w:tcPr>
            <w:tcW w:w="2126" w:type="dxa"/>
          </w:tcPr>
          <w:p w14:paraId="398E43BF" w14:textId="1AD94D8C" w:rsidR="005C138D" w:rsidRPr="00C34F5F" w:rsidRDefault="00303A43" w:rsidP="00303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D4494" w:rsidRPr="00C34F5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D4494" w:rsidRPr="00C34F5F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C34F5F">
              <w:rPr>
                <w:rFonts w:ascii="Times New Roman" w:hAnsi="Times New Roman" w:cs="Times New Roman"/>
                <w:sz w:val="24"/>
              </w:rPr>
              <w:t>–</w:t>
            </w: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D4494" w:rsidRPr="00C34F5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21C9C9C9" w14:textId="5BE029BE" w:rsidR="005C138D" w:rsidRPr="00C34F5F" w:rsidRDefault="00303A43" w:rsidP="00303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70 (63</w:t>
            </w:r>
            <w:r w:rsidRPr="00C34F5F">
              <w:rPr>
                <w:rFonts w:ascii="Times New Roman" w:hAnsi="Times New Roman" w:cs="Times New Roman"/>
                <w:sz w:val="24"/>
              </w:rPr>
              <w:t>–</w:t>
            </w: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77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554EDDDD" w14:textId="1779E175" w:rsidR="005C138D" w:rsidRPr="00C34F5F" w:rsidRDefault="005C138D" w:rsidP="00284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E6F95" w:rsidRPr="00C34F5F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</w:tr>
      <w:tr w:rsidR="00C34F5F" w:rsidRPr="00C34F5F" w14:paraId="167C10C8" w14:textId="77777777" w:rsidTr="00284CFD">
        <w:tc>
          <w:tcPr>
            <w:tcW w:w="3828" w:type="dxa"/>
            <w:tcBorders>
              <w:left w:val="single" w:sz="4" w:space="0" w:color="auto"/>
            </w:tcBorders>
          </w:tcPr>
          <w:p w14:paraId="65F6AB4B" w14:textId="41AB22E3" w:rsidR="00303A43" w:rsidRPr="00C34F5F" w:rsidRDefault="00303A43" w:rsidP="00303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Body mass index (kg/m</w:t>
            </w:r>
            <w:r w:rsidRPr="00C34F5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43164A51" w14:textId="426218D8" w:rsidR="00303A43" w:rsidRPr="00C34F5F" w:rsidRDefault="008D4494" w:rsidP="00303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24.0 (22.2-24.7)</w:t>
            </w:r>
          </w:p>
        </w:tc>
        <w:tc>
          <w:tcPr>
            <w:tcW w:w="2551" w:type="dxa"/>
          </w:tcPr>
          <w:p w14:paraId="492DD8BF" w14:textId="0781CBDD" w:rsidR="00303A43" w:rsidRPr="00C34F5F" w:rsidRDefault="008D4494" w:rsidP="00303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  <w:r w:rsidR="00E268D5" w:rsidRPr="00C34F5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(21.5-26.0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7EE0F09F" w14:textId="4A29B446" w:rsidR="00303A43" w:rsidRPr="00C34F5F" w:rsidRDefault="00303A43" w:rsidP="00303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E6F95" w:rsidRPr="00C34F5F">
              <w:rPr>
                <w:rFonts w:ascii="Times New Roman" w:hAnsi="Times New Roman" w:cs="Times New Roman"/>
                <w:sz w:val="20"/>
                <w:szCs w:val="20"/>
              </w:rPr>
              <w:t>922</w:t>
            </w:r>
          </w:p>
        </w:tc>
      </w:tr>
      <w:tr w:rsidR="00C34F5F" w:rsidRPr="00C34F5F" w14:paraId="0648958C" w14:textId="77777777" w:rsidTr="00284CFD">
        <w:tc>
          <w:tcPr>
            <w:tcW w:w="3828" w:type="dxa"/>
            <w:tcBorders>
              <w:left w:val="single" w:sz="4" w:space="0" w:color="auto"/>
            </w:tcBorders>
          </w:tcPr>
          <w:p w14:paraId="309C764A" w14:textId="35E3F600" w:rsidR="00303A43" w:rsidRPr="00C34F5F" w:rsidRDefault="00303A43" w:rsidP="00303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Hypertension, n (%)</w:t>
            </w:r>
          </w:p>
        </w:tc>
        <w:tc>
          <w:tcPr>
            <w:tcW w:w="2126" w:type="dxa"/>
          </w:tcPr>
          <w:p w14:paraId="7D72C01B" w14:textId="719AEA0D" w:rsidR="00303A43" w:rsidRPr="00C34F5F" w:rsidRDefault="00A73D75" w:rsidP="00303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303A43" w:rsidRPr="00C34F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26018" w:rsidRPr="00C34F5F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303A43" w:rsidRPr="00C34F5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1" w:type="dxa"/>
          </w:tcPr>
          <w:p w14:paraId="3640DA19" w14:textId="4EF1C311" w:rsidR="00303A43" w:rsidRPr="00C34F5F" w:rsidRDefault="008D4494" w:rsidP="00303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303A43" w:rsidRPr="00C34F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26018" w:rsidRPr="00C34F5F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303A43" w:rsidRPr="00C34F5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70FBC885" w14:textId="32B98086" w:rsidR="00303A43" w:rsidRPr="00C34F5F" w:rsidRDefault="00303A43" w:rsidP="00303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664A" w:rsidRPr="00C34F5F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</w:tr>
      <w:tr w:rsidR="00C34F5F" w:rsidRPr="00C34F5F" w14:paraId="634D9459" w14:textId="77777777" w:rsidTr="00284CFD">
        <w:tc>
          <w:tcPr>
            <w:tcW w:w="3828" w:type="dxa"/>
            <w:tcBorders>
              <w:left w:val="single" w:sz="4" w:space="0" w:color="auto"/>
            </w:tcBorders>
          </w:tcPr>
          <w:p w14:paraId="299DDFAC" w14:textId="7BB0FB68" w:rsidR="00303A43" w:rsidRPr="00C34F5F" w:rsidRDefault="00303A43" w:rsidP="00303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Diabetes mellitus, n (%)</w:t>
            </w:r>
          </w:p>
        </w:tc>
        <w:tc>
          <w:tcPr>
            <w:tcW w:w="2126" w:type="dxa"/>
          </w:tcPr>
          <w:p w14:paraId="289A8BB9" w14:textId="1D776C24" w:rsidR="00303A43" w:rsidRPr="00C34F5F" w:rsidRDefault="00A73D75" w:rsidP="00303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03A43" w:rsidRPr="00C34F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26018" w:rsidRPr="00C34F5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303A43" w:rsidRPr="00C34F5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1" w:type="dxa"/>
          </w:tcPr>
          <w:p w14:paraId="4BEF0190" w14:textId="43596583" w:rsidR="00303A43" w:rsidRPr="00C34F5F" w:rsidRDefault="00A73D75" w:rsidP="00303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D4494" w:rsidRPr="00C34F5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03A43" w:rsidRPr="00C34F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26018" w:rsidRPr="00C34F5F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303A43" w:rsidRPr="00C34F5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2B1BC47C" w14:textId="33DC1417" w:rsidR="00303A43" w:rsidRPr="00C34F5F" w:rsidRDefault="00303A43" w:rsidP="00303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664A" w:rsidRPr="00C34F5F">
              <w:rPr>
                <w:rFonts w:ascii="Times New Roman" w:hAnsi="Times New Roman" w:cs="Times New Roman"/>
                <w:sz w:val="20"/>
                <w:szCs w:val="20"/>
              </w:rPr>
              <w:t>527</w:t>
            </w:r>
          </w:p>
        </w:tc>
      </w:tr>
      <w:tr w:rsidR="00C34F5F" w:rsidRPr="00C34F5F" w14:paraId="4BA5C14F" w14:textId="77777777" w:rsidTr="00284CFD">
        <w:tc>
          <w:tcPr>
            <w:tcW w:w="3828" w:type="dxa"/>
            <w:tcBorders>
              <w:left w:val="single" w:sz="4" w:space="0" w:color="auto"/>
            </w:tcBorders>
          </w:tcPr>
          <w:p w14:paraId="3241093A" w14:textId="3DBD7751" w:rsidR="00303A43" w:rsidRPr="00C34F5F" w:rsidRDefault="00303A43" w:rsidP="00303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Hyperlipidemia, n (%)</w:t>
            </w:r>
          </w:p>
        </w:tc>
        <w:tc>
          <w:tcPr>
            <w:tcW w:w="2126" w:type="dxa"/>
          </w:tcPr>
          <w:p w14:paraId="040BC952" w14:textId="4E9AE76D" w:rsidR="00303A43" w:rsidRPr="00C34F5F" w:rsidRDefault="00A73D75" w:rsidP="00303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03A43" w:rsidRPr="00C34F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26018" w:rsidRPr="00C34F5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303A43" w:rsidRPr="00C34F5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1" w:type="dxa"/>
          </w:tcPr>
          <w:p w14:paraId="5336FAB2" w14:textId="14B62063" w:rsidR="00303A43" w:rsidRPr="00C34F5F" w:rsidRDefault="008D4494" w:rsidP="00303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03A43" w:rsidRPr="00C34F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26018" w:rsidRPr="00C34F5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303A43" w:rsidRPr="00C34F5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7F3C696F" w14:textId="3395E3E5" w:rsidR="00303A43" w:rsidRPr="00C34F5F" w:rsidRDefault="00303A43" w:rsidP="00303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664A" w:rsidRPr="00C34F5F">
              <w:rPr>
                <w:rFonts w:ascii="Times New Roman" w:hAnsi="Times New Roman" w:cs="Times New Roman"/>
                <w:sz w:val="20"/>
                <w:szCs w:val="20"/>
              </w:rPr>
              <w:t>734</w:t>
            </w:r>
          </w:p>
        </w:tc>
      </w:tr>
      <w:tr w:rsidR="00C34F5F" w:rsidRPr="00C34F5F" w14:paraId="0FF71FC1" w14:textId="77777777" w:rsidTr="00284CFD">
        <w:tc>
          <w:tcPr>
            <w:tcW w:w="3828" w:type="dxa"/>
            <w:tcBorders>
              <w:left w:val="single" w:sz="4" w:space="0" w:color="auto"/>
            </w:tcBorders>
          </w:tcPr>
          <w:p w14:paraId="30F5C273" w14:textId="4A98CE6C" w:rsidR="00303A43" w:rsidRPr="00C34F5F" w:rsidRDefault="00303A43" w:rsidP="00303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 xml:space="preserve">Smoking, n (%) </w:t>
            </w:r>
          </w:p>
        </w:tc>
        <w:tc>
          <w:tcPr>
            <w:tcW w:w="2126" w:type="dxa"/>
          </w:tcPr>
          <w:p w14:paraId="5F318BF1" w14:textId="28E6562A" w:rsidR="00303A43" w:rsidRPr="00C34F5F" w:rsidRDefault="00A73D75" w:rsidP="00303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303A43" w:rsidRPr="00C34F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26018" w:rsidRPr="00C34F5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303A43" w:rsidRPr="00C34F5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1" w:type="dxa"/>
          </w:tcPr>
          <w:p w14:paraId="0AD29869" w14:textId="7C3FE723" w:rsidR="00303A43" w:rsidRPr="00C34F5F" w:rsidRDefault="00A73D75" w:rsidP="00303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D4494" w:rsidRPr="00C34F5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03A43" w:rsidRPr="00C34F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26018" w:rsidRPr="00C34F5F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303A43" w:rsidRPr="00C34F5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4C2DB149" w14:textId="70CE898E" w:rsidR="00303A43" w:rsidRPr="00C34F5F" w:rsidRDefault="00303A43" w:rsidP="00303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664A" w:rsidRPr="00C34F5F">
              <w:rPr>
                <w:rFonts w:ascii="Times New Roman" w:hAnsi="Times New Roman" w:cs="Times New Roman"/>
                <w:sz w:val="20"/>
                <w:szCs w:val="20"/>
              </w:rPr>
              <w:t>516</w:t>
            </w:r>
          </w:p>
        </w:tc>
      </w:tr>
      <w:tr w:rsidR="00C34F5F" w:rsidRPr="00C34F5F" w14:paraId="03896AB4" w14:textId="77777777" w:rsidTr="00284CFD">
        <w:tc>
          <w:tcPr>
            <w:tcW w:w="3828" w:type="dxa"/>
            <w:tcBorders>
              <w:left w:val="single" w:sz="4" w:space="0" w:color="auto"/>
            </w:tcBorders>
          </w:tcPr>
          <w:p w14:paraId="1689E79D" w14:textId="55EDE580" w:rsidR="00303A43" w:rsidRPr="00C34F5F" w:rsidRDefault="00303A43" w:rsidP="00303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Family history of CAD, n (%)</w:t>
            </w:r>
          </w:p>
        </w:tc>
        <w:tc>
          <w:tcPr>
            <w:tcW w:w="2126" w:type="dxa"/>
          </w:tcPr>
          <w:p w14:paraId="438723DD" w14:textId="1E528F67" w:rsidR="00303A43" w:rsidRPr="00C34F5F" w:rsidRDefault="00A73D75" w:rsidP="00303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03A43" w:rsidRPr="00C34F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26018" w:rsidRPr="00C34F5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303A43" w:rsidRPr="00C34F5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1" w:type="dxa"/>
          </w:tcPr>
          <w:p w14:paraId="3277A71C" w14:textId="76DBCFDA" w:rsidR="00303A43" w:rsidRPr="00C34F5F" w:rsidRDefault="008D4494" w:rsidP="00303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03A43" w:rsidRPr="00C34F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26018" w:rsidRPr="00C34F5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303A43" w:rsidRPr="00C34F5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33529E23" w14:textId="071C822F" w:rsidR="00303A43" w:rsidRPr="00C34F5F" w:rsidRDefault="00A3664A" w:rsidP="00303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34F5F" w:rsidRPr="00C34F5F" w14:paraId="3D3F2442" w14:textId="77777777" w:rsidTr="00284CFD">
        <w:tc>
          <w:tcPr>
            <w:tcW w:w="3828" w:type="dxa"/>
            <w:tcBorders>
              <w:left w:val="single" w:sz="4" w:space="0" w:color="auto"/>
            </w:tcBorders>
          </w:tcPr>
          <w:p w14:paraId="49CF2187" w14:textId="2AFA7976" w:rsidR="00303A43" w:rsidRPr="00C34F5F" w:rsidRDefault="00303A43" w:rsidP="00303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Chronic kidney disease, n (%)</w:t>
            </w:r>
          </w:p>
        </w:tc>
        <w:tc>
          <w:tcPr>
            <w:tcW w:w="2126" w:type="dxa"/>
          </w:tcPr>
          <w:p w14:paraId="2A462358" w14:textId="651A22FD" w:rsidR="00303A43" w:rsidRPr="00C34F5F" w:rsidRDefault="00A73D75" w:rsidP="00303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03A43" w:rsidRPr="00C34F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26018" w:rsidRPr="00C34F5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303A43" w:rsidRPr="00C34F5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1" w:type="dxa"/>
          </w:tcPr>
          <w:p w14:paraId="5FC69EA4" w14:textId="416AA27C" w:rsidR="00303A43" w:rsidRPr="00C34F5F" w:rsidRDefault="00A73D75" w:rsidP="00303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303A43" w:rsidRPr="00C34F5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26018" w:rsidRPr="00C34F5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03A43" w:rsidRPr="00C34F5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61C0D1D8" w14:textId="7861ED65" w:rsidR="00303A43" w:rsidRPr="00C34F5F" w:rsidRDefault="00303A43" w:rsidP="00303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3664A" w:rsidRPr="00C34F5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C34F5F" w:rsidRPr="00C34F5F" w14:paraId="6551DA73" w14:textId="77777777" w:rsidTr="00284CFD">
        <w:tc>
          <w:tcPr>
            <w:tcW w:w="3828" w:type="dxa"/>
            <w:tcBorders>
              <w:left w:val="single" w:sz="4" w:space="0" w:color="auto"/>
            </w:tcBorders>
          </w:tcPr>
          <w:p w14:paraId="3A5EDB2F" w14:textId="646108BE" w:rsidR="00303A43" w:rsidRPr="00C34F5F" w:rsidRDefault="00AA219A" w:rsidP="00303A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Medication, n (%)</w:t>
            </w:r>
          </w:p>
        </w:tc>
        <w:tc>
          <w:tcPr>
            <w:tcW w:w="2126" w:type="dxa"/>
          </w:tcPr>
          <w:p w14:paraId="640B606E" w14:textId="04238963" w:rsidR="00303A43" w:rsidRPr="00C34F5F" w:rsidRDefault="00303A43" w:rsidP="00303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37F4B4E" w14:textId="625A52B6" w:rsidR="00303A43" w:rsidRPr="00C34F5F" w:rsidRDefault="00303A43" w:rsidP="00303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6578C607" w14:textId="3E23EF5A" w:rsidR="00303A43" w:rsidRPr="00C34F5F" w:rsidRDefault="00303A43" w:rsidP="00303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4F5F" w:rsidRPr="00C34F5F" w14:paraId="670CB727" w14:textId="77777777" w:rsidTr="00284CFD">
        <w:tc>
          <w:tcPr>
            <w:tcW w:w="3828" w:type="dxa"/>
            <w:tcBorders>
              <w:left w:val="single" w:sz="4" w:space="0" w:color="auto"/>
            </w:tcBorders>
          </w:tcPr>
          <w:p w14:paraId="10365ACD" w14:textId="25614BFD" w:rsidR="00AA219A" w:rsidRPr="00C34F5F" w:rsidRDefault="00AA219A" w:rsidP="00AA219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 xml:space="preserve">Statin </w:t>
            </w:r>
          </w:p>
        </w:tc>
        <w:tc>
          <w:tcPr>
            <w:tcW w:w="2126" w:type="dxa"/>
          </w:tcPr>
          <w:p w14:paraId="104628F7" w14:textId="3307F14E" w:rsidR="00AA219A" w:rsidRPr="00C34F5F" w:rsidRDefault="008D4494" w:rsidP="00AA21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AA219A" w:rsidRPr="00C34F5F">
              <w:rPr>
                <w:rFonts w:ascii="Times New Roman" w:hAnsi="Times New Roman" w:cs="Times New Roman"/>
                <w:sz w:val="20"/>
                <w:szCs w:val="20"/>
              </w:rPr>
              <w:t xml:space="preserve"> (71%)</w:t>
            </w:r>
          </w:p>
        </w:tc>
        <w:tc>
          <w:tcPr>
            <w:tcW w:w="2551" w:type="dxa"/>
          </w:tcPr>
          <w:p w14:paraId="6E9E51F0" w14:textId="143FD35A" w:rsidR="00AA219A" w:rsidRPr="00C34F5F" w:rsidRDefault="00A3664A" w:rsidP="00AA21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A219A" w:rsidRPr="00C34F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AA219A" w:rsidRPr="00C34F5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4ABA4598" w14:textId="5AFD97C7" w:rsidR="00AA219A" w:rsidRPr="00C34F5F" w:rsidRDefault="00AA219A" w:rsidP="00AA21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E268D5" w:rsidRPr="00C34F5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C34F5F" w:rsidRPr="00C34F5F" w14:paraId="1582006C" w14:textId="77777777" w:rsidTr="00284CFD">
        <w:tc>
          <w:tcPr>
            <w:tcW w:w="3828" w:type="dxa"/>
            <w:tcBorders>
              <w:left w:val="single" w:sz="4" w:space="0" w:color="auto"/>
            </w:tcBorders>
          </w:tcPr>
          <w:p w14:paraId="6DDB3253" w14:textId="28CE1F56" w:rsidR="00AA219A" w:rsidRPr="00C34F5F" w:rsidRDefault="00AA219A" w:rsidP="00AA219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 xml:space="preserve">-blocker </w:t>
            </w:r>
          </w:p>
        </w:tc>
        <w:tc>
          <w:tcPr>
            <w:tcW w:w="2126" w:type="dxa"/>
          </w:tcPr>
          <w:p w14:paraId="0D268E38" w14:textId="47D48920" w:rsidR="00AA219A" w:rsidRPr="00C34F5F" w:rsidRDefault="008D4494" w:rsidP="00AA21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A219A" w:rsidRPr="00C34F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26018" w:rsidRPr="00C34F5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AA219A" w:rsidRPr="00C34F5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1" w:type="dxa"/>
          </w:tcPr>
          <w:p w14:paraId="1B2ABBC2" w14:textId="553FB14D" w:rsidR="00AA219A" w:rsidRPr="00C34F5F" w:rsidRDefault="00AA219A" w:rsidP="00AA21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="00E268D5" w:rsidRPr="00C34F5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5171CAE8" w14:textId="539BCB33" w:rsidR="00AA219A" w:rsidRPr="00C34F5F" w:rsidRDefault="00AA219A" w:rsidP="00AA21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268D5" w:rsidRPr="00C34F5F">
              <w:rPr>
                <w:rFonts w:ascii="Times New Roman" w:hAnsi="Times New Roman" w:cs="Times New Roman"/>
                <w:sz w:val="20"/>
                <w:szCs w:val="20"/>
              </w:rPr>
              <w:t>035</w:t>
            </w:r>
          </w:p>
        </w:tc>
      </w:tr>
      <w:tr w:rsidR="00C34F5F" w:rsidRPr="00C34F5F" w14:paraId="5477E167" w14:textId="77777777" w:rsidTr="00284CFD">
        <w:tc>
          <w:tcPr>
            <w:tcW w:w="3828" w:type="dxa"/>
            <w:tcBorders>
              <w:left w:val="single" w:sz="4" w:space="0" w:color="auto"/>
            </w:tcBorders>
          </w:tcPr>
          <w:p w14:paraId="3756F66B" w14:textId="4776B2B6" w:rsidR="00AA219A" w:rsidRPr="00C34F5F" w:rsidRDefault="00AA219A" w:rsidP="00AA219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Calcium-channel blocker</w:t>
            </w:r>
          </w:p>
        </w:tc>
        <w:tc>
          <w:tcPr>
            <w:tcW w:w="2126" w:type="dxa"/>
          </w:tcPr>
          <w:p w14:paraId="1E382FC7" w14:textId="6CC7009F" w:rsidR="00AA219A" w:rsidRPr="00C34F5F" w:rsidRDefault="008D4494" w:rsidP="00AA21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AA219A" w:rsidRPr="00C34F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26018" w:rsidRPr="00C34F5F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AA219A" w:rsidRPr="00C34F5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1" w:type="dxa"/>
          </w:tcPr>
          <w:p w14:paraId="6C8DB504" w14:textId="0E14EBEA" w:rsidR="00AA219A" w:rsidRPr="00C34F5F" w:rsidRDefault="008D4494" w:rsidP="00AA21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AA219A" w:rsidRPr="00C34F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26018" w:rsidRPr="00C34F5F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AA219A" w:rsidRPr="00C34F5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13663E7C" w14:textId="1DEB57D6" w:rsidR="00AA219A" w:rsidRPr="00C34F5F" w:rsidRDefault="00E268D5" w:rsidP="00AA21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34F5F" w:rsidRPr="00C34F5F" w14:paraId="35AE6B7C" w14:textId="77777777" w:rsidTr="00284CFD">
        <w:tc>
          <w:tcPr>
            <w:tcW w:w="3828" w:type="dxa"/>
            <w:tcBorders>
              <w:left w:val="single" w:sz="4" w:space="0" w:color="auto"/>
            </w:tcBorders>
          </w:tcPr>
          <w:p w14:paraId="160F1BC4" w14:textId="039EDE78" w:rsidR="00AA219A" w:rsidRPr="00C34F5F" w:rsidRDefault="00AA219A" w:rsidP="00AA219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ACEI/ARB</w:t>
            </w:r>
          </w:p>
        </w:tc>
        <w:tc>
          <w:tcPr>
            <w:tcW w:w="2126" w:type="dxa"/>
          </w:tcPr>
          <w:p w14:paraId="5CA8DE88" w14:textId="5046BAD3" w:rsidR="00AA219A" w:rsidRPr="00C34F5F" w:rsidRDefault="008D4494" w:rsidP="00AA21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AA219A" w:rsidRPr="00C34F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26018" w:rsidRPr="00C34F5F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AA219A" w:rsidRPr="00C34F5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1" w:type="dxa"/>
          </w:tcPr>
          <w:p w14:paraId="556DE750" w14:textId="671D503A" w:rsidR="00AA219A" w:rsidRPr="00C34F5F" w:rsidRDefault="008D4494" w:rsidP="00AA21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AA219A" w:rsidRPr="00C34F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26018" w:rsidRPr="00C34F5F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AA219A" w:rsidRPr="00C34F5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744FD515" w14:textId="4723230F" w:rsidR="00AA219A" w:rsidRPr="00C34F5F" w:rsidRDefault="00AA219A" w:rsidP="00AA21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268D5" w:rsidRPr="00C34F5F"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</w:p>
        </w:tc>
      </w:tr>
      <w:tr w:rsidR="00C34F5F" w:rsidRPr="00C34F5F" w14:paraId="3440FD26" w14:textId="77777777" w:rsidTr="002A3E88">
        <w:tc>
          <w:tcPr>
            <w:tcW w:w="3828" w:type="dxa"/>
            <w:tcBorders>
              <w:left w:val="single" w:sz="4" w:space="0" w:color="auto"/>
              <w:bottom w:val="single" w:sz="4" w:space="0" w:color="auto"/>
            </w:tcBorders>
          </w:tcPr>
          <w:p w14:paraId="08D4DD5E" w14:textId="75014987" w:rsidR="00AA219A" w:rsidRPr="00C34F5F" w:rsidRDefault="00AA219A" w:rsidP="00AA219A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Aspiri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93D086F" w14:textId="6624EC48" w:rsidR="00AA219A" w:rsidRPr="00C34F5F" w:rsidRDefault="008D4494" w:rsidP="00AA21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A219A" w:rsidRPr="00C34F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26018" w:rsidRPr="00C34F5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AA219A" w:rsidRPr="00C34F5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5796762" w14:textId="6F6F469A" w:rsidR="00AA219A" w:rsidRPr="00C34F5F" w:rsidRDefault="00626018" w:rsidP="00AA21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A219A" w:rsidRPr="00C34F5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AA219A" w:rsidRPr="00C34F5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7D800B5D" w14:textId="75CA7399" w:rsidR="00AA219A" w:rsidRPr="00C34F5F" w:rsidRDefault="00AA219A" w:rsidP="00AA21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F5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268D5" w:rsidRPr="00C34F5F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</w:tr>
    </w:tbl>
    <w:p w14:paraId="189DFF6C" w14:textId="2F377084" w:rsidR="00510832" w:rsidRPr="00C34F5F" w:rsidRDefault="00610365" w:rsidP="00510832">
      <w:pPr>
        <w:rPr>
          <w:rFonts w:ascii="Times New Roman" w:hAnsi="Times New Roman" w:cs="Times New Roman"/>
          <w:sz w:val="20"/>
          <w:szCs w:val="20"/>
        </w:rPr>
      </w:pPr>
      <w:r w:rsidRPr="00C34F5F">
        <w:rPr>
          <w:rFonts w:ascii="Times New Roman" w:hAnsi="Times New Roman" w:cs="Times New Roman"/>
          <w:sz w:val="20"/>
          <w:szCs w:val="20"/>
        </w:rPr>
        <w:t>One</w:t>
      </w:r>
      <w:r w:rsidR="00510832" w:rsidRPr="00C34F5F">
        <w:rPr>
          <w:rFonts w:ascii="Times New Roman" w:hAnsi="Times New Roman" w:cs="Times New Roman"/>
          <w:sz w:val="20"/>
          <w:szCs w:val="20"/>
        </w:rPr>
        <w:t xml:space="preserve"> patient from the group </w:t>
      </w:r>
      <w:r w:rsidR="007C4BC2" w:rsidRPr="00C34F5F">
        <w:rPr>
          <w:rFonts w:ascii="Times New Roman" w:hAnsi="Times New Roman" w:cs="Times New Roman"/>
          <w:sz w:val="20"/>
          <w:szCs w:val="20"/>
        </w:rPr>
        <w:t>of high resting MBF was</w:t>
      </w:r>
      <w:r w:rsidR="00510832" w:rsidRPr="00C34F5F">
        <w:rPr>
          <w:rFonts w:ascii="Times New Roman" w:hAnsi="Times New Roman" w:cs="Times New Roman"/>
          <w:sz w:val="20"/>
          <w:szCs w:val="20"/>
        </w:rPr>
        <w:t xml:space="preserve"> excluded from the analysis due to missing systolic blood pressure.</w:t>
      </w:r>
      <w:r w:rsidR="00A73D75" w:rsidRPr="00C34F5F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6AE6597" w14:textId="34B6D2C5" w:rsidR="009E3F81" w:rsidRPr="00C34F5F" w:rsidRDefault="009E3F81" w:rsidP="009E3F81">
      <w:pPr>
        <w:rPr>
          <w:rFonts w:ascii="Times New Roman" w:hAnsi="Times New Roman" w:cs="Times New Roman"/>
          <w:sz w:val="20"/>
          <w:szCs w:val="20"/>
        </w:rPr>
      </w:pPr>
      <w:r w:rsidRPr="00C34F5F">
        <w:rPr>
          <w:rFonts w:ascii="Times New Roman" w:hAnsi="Times New Roman" w:cs="Times New Roman"/>
          <w:sz w:val="20"/>
          <w:szCs w:val="20"/>
        </w:rPr>
        <w:t xml:space="preserve">Data given as </w:t>
      </w:r>
      <w:r w:rsidR="007C4BC2" w:rsidRPr="00C34F5F">
        <w:rPr>
          <w:rFonts w:ascii="Times New Roman" w:hAnsi="Times New Roman" w:cs="Times New Roman"/>
          <w:sz w:val="20"/>
          <w:szCs w:val="20"/>
        </w:rPr>
        <w:t>medians and interquartile ranges</w:t>
      </w:r>
    </w:p>
    <w:p w14:paraId="36217AAD" w14:textId="1DB26B03" w:rsidR="00E427CB" w:rsidRPr="00C34F5F" w:rsidRDefault="00CC767B">
      <w:pPr>
        <w:rPr>
          <w:rFonts w:ascii="Times New Roman" w:hAnsi="Times New Roman" w:cs="Times New Roman"/>
          <w:sz w:val="20"/>
          <w:szCs w:val="20"/>
        </w:rPr>
      </w:pPr>
      <w:r w:rsidRPr="00C34F5F">
        <w:rPr>
          <w:rFonts w:ascii="Times New Roman" w:hAnsi="Times New Roman" w:cs="Times New Roman"/>
          <w:i/>
          <w:iCs/>
          <w:sz w:val="20"/>
          <w:szCs w:val="20"/>
        </w:rPr>
        <w:t>RPP</w:t>
      </w:r>
      <w:r w:rsidR="009E3F81" w:rsidRPr="00C34F5F">
        <w:rPr>
          <w:rFonts w:ascii="Times New Roman" w:hAnsi="Times New Roman" w:cs="Times New Roman"/>
          <w:sz w:val="20"/>
          <w:szCs w:val="20"/>
        </w:rPr>
        <w:t xml:space="preserve"> </w:t>
      </w:r>
      <w:r w:rsidRPr="00C34F5F">
        <w:rPr>
          <w:rFonts w:ascii="Times New Roman" w:hAnsi="Times New Roman" w:cs="Times New Roman"/>
          <w:sz w:val="20"/>
          <w:szCs w:val="20"/>
        </w:rPr>
        <w:t>rate</w:t>
      </w:r>
      <w:r w:rsidR="002A3E88" w:rsidRPr="00C34F5F">
        <w:rPr>
          <w:rFonts w:ascii="Times New Roman" w:hAnsi="Times New Roman" w:cs="Times New Roman"/>
          <w:sz w:val="20"/>
          <w:szCs w:val="20"/>
        </w:rPr>
        <w:t>-</w:t>
      </w:r>
      <w:r w:rsidRPr="00C34F5F">
        <w:rPr>
          <w:rFonts w:ascii="Times New Roman" w:hAnsi="Times New Roman" w:cs="Times New Roman" w:hint="eastAsia"/>
          <w:sz w:val="20"/>
          <w:szCs w:val="20"/>
        </w:rPr>
        <w:t>p</w:t>
      </w:r>
      <w:r w:rsidRPr="00C34F5F">
        <w:rPr>
          <w:rFonts w:ascii="Times New Roman" w:hAnsi="Times New Roman" w:cs="Times New Roman"/>
          <w:sz w:val="20"/>
          <w:szCs w:val="20"/>
        </w:rPr>
        <w:t>ressure product</w:t>
      </w:r>
      <w:r w:rsidR="009E3F81" w:rsidRPr="00C34F5F">
        <w:rPr>
          <w:rFonts w:ascii="Times New Roman" w:hAnsi="Times New Roman" w:cs="Times New Roman"/>
          <w:sz w:val="20"/>
          <w:szCs w:val="20"/>
        </w:rPr>
        <w:t xml:space="preserve">, </w:t>
      </w:r>
      <w:r w:rsidR="0005692E" w:rsidRPr="00C34F5F">
        <w:rPr>
          <w:rFonts w:ascii="Times New Roman" w:hAnsi="Times New Roman" w:cs="Times New Roman"/>
          <w:i/>
          <w:iCs/>
          <w:sz w:val="20"/>
          <w:szCs w:val="20"/>
        </w:rPr>
        <w:t>bpm</w:t>
      </w:r>
      <w:r w:rsidR="0005692E" w:rsidRPr="00C34F5F">
        <w:rPr>
          <w:rFonts w:ascii="Times New Roman" w:hAnsi="Times New Roman" w:cs="Times New Roman"/>
          <w:sz w:val="20"/>
          <w:szCs w:val="20"/>
        </w:rPr>
        <w:t xml:space="preserve"> beat per minute</w:t>
      </w:r>
      <w:r w:rsidR="007C4BC2" w:rsidRPr="00C34F5F">
        <w:rPr>
          <w:rFonts w:ascii="Times New Roman" w:hAnsi="Times New Roman" w:cs="Times New Roman"/>
          <w:sz w:val="20"/>
          <w:szCs w:val="20"/>
        </w:rPr>
        <w:t>;</w:t>
      </w:r>
      <w:r w:rsidR="0005692E" w:rsidRPr="00C34F5F">
        <w:rPr>
          <w:rFonts w:ascii="Times New Roman" w:hAnsi="Times New Roman" w:cs="Times New Roman"/>
          <w:sz w:val="20"/>
          <w:szCs w:val="20"/>
        </w:rPr>
        <w:t xml:space="preserve"> </w:t>
      </w:r>
      <w:r w:rsidR="00515572" w:rsidRPr="00C34F5F">
        <w:rPr>
          <w:rFonts w:ascii="Times New Roman" w:hAnsi="Times New Roman" w:cs="Times New Roman"/>
          <w:i/>
          <w:iCs/>
          <w:sz w:val="20"/>
          <w:szCs w:val="20"/>
        </w:rPr>
        <w:t>MFR</w:t>
      </w:r>
      <w:r w:rsidR="009E3F81" w:rsidRPr="00C34F5F">
        <w:rPr>
          <w:rFonts w:ascii="Times New Roman" w:hAnsi="Times New Roman" w:cs="Times New Roman"/>
          <w:sz w:val="20"/>
          <w:szCs w:val="20"/>
        </w:rPr>
        <w:t xml:space="preserve"> </w:t>
      </w:r>
      <w:r w:rsidR="00665182" w:rsidRPr="00C34F5F">
        <w:rPr>
          <w:rFonts w:ascii="Times New Roman" w:hAnsi="Times New Roman" w:cs="Times New Roman"/>
          <w:sz w:val="20"/>
          <w:szCs w:val="20"/>
        </w:rPr>
        <w:t>myocardial flow reserve</w:t>
      </w:r>
      <w:r w:rsidR="007C4BC2" w:rsidRPr="00C34F5F">
        <w:rPr>
          <w:rFonts w:ascii="Times New Roman" w:hAnsi="Times New Roman" w:cs="Times New Roman"/>
          <w:sz w:val="20"/>
          <w:szCs w:val="20"/>
        </w:rPr>
        <w:t xml:space="preserve">; </w:t>
      </w:r>
      <w:r w:rsidR="007C4BC2" w:rsidRPr="00C34F5F">
        <w:rPr>
          <w:rFonts w:ascii="Times New Roman" w:hAnsi="Times New Roman" w:cs="Times New Roman"/>
          <w:i/>
          <w:iCs/>
          <w:sz w:val="20"/>
          <w:szCs w:val="20"/>
        </w:rPr>
        <w:t>MVD</w:t>
      </w:r>
      <w:r w:rsidR="007C4BC2" w:rsidRPr="00C34F5F">
        <w:rPr>
          <w:rFonts w:ascii="Times New Roman" w:hAnsi="Times New Roman" w:cs="Times New Roman"/>
          <w:sz w:val="20"/>
          <w:szCs w:val="20"/>
        </w:rPr>
        <w:t>, multivessel coronary disease;</w:t>
      </w:r>
      <w:r w:rsidR="007C4BC2" w:rsidRPr="00C34F5F">
        <w:rPr>
          <w:rFonts w:ascii="Times New Roman" w:hAnsi="Times New Roman" w:cs="Times New Roman"/>
          <w:i/>
          <w:iCs/>
          <w:sz w:val="20"/>
          <w:szCs w:val="20"/>
        </w:rPr>
        <w:t xml:space="preserve"> MBF</w:t>
      </w:r>
      <w:r w:rsidR="007C4BC2" w:rsidRPr="00C34F5F">
        <w:rPr>
          <w:rFonts w:ascii="Times New Roman" w:hAnsi="Times New Roman" w:cs="Times New Roman"/>
          <w:sz w:val="20"/>
          <w:szCs w:val="20"/>
        </w:rPr>
        <w:t xml:space="preserve"> myocardial blood flow</w:t>
      </w:r>
      <w:r w:rsidR="00AA219A" w:rsidRPr="00C34F5F">
        <w:rPr>
          <w:rFonts w:ascii="Times New Roman" w:hAnsi="Times New Roman" w:cs="Times New Roman"/>
          <w:sz w:val="20"/>
          <w:szCs w:val="20"/>
        </w:rPr>
        <w:t xml:space="preserve">; </w:t>
      </w:r>
      <w:r w:rsidR="00AA219A" w:rsidRPr="00C34F5F">
        <w:rPr>
          <w:rFonts w:ascii="Times New Roman" w:hAnsi="Times New Roman" w:cs="Times New Roman"/>
          <w:i/>
          <w:iCs/>
          <w:sz w:val="20"/>
          <w:szCs w:val="20"/>
        </w:rPr>
        <w:t>CAD</w:t>
      </w:r>
      <w:r w:rsidR="00AA219A" w:rsidRPr="00C34F5F">
        <w:rPr>
          <w:rFonts w:ascii="Times New Roman" w:hAnsi="Times New Roman" w:cs="Times New Roman"/>
          <w:sz w:val="20"/>
          <w:szCs w:val="20"/>
        </w:rPr>
        <w:t xml:space="preserve">, coronary artery disease; </w:t>
      </w:r>
      <w:r w:rsidR="00AA219A" w:rsidRPr="00C34F5F">
        <w:rPr>
          <w:rFonts w:ascii="Times New Roman" w:hAnsi="Times New Roman" w:cs="Times New Roman"/>
          <w:i/>
          <w:iCs/>
          <w:sz w:val="20"/>
          <w:szCs w:val="20"/>
        </w:rPr>
        <w:t>ACEI</w:t>
      </w:r>
      <w:r w:rsidR="00AA219A" w:rsidRPr="00C34F5F">
        <w:rPr>
          <w:rFonts w:ascii="Times New Roman" w:hAnsi="Times New Roman" w:cs="Times New Roman"/>
          <w:sz w:val="20"/>
          <w:szCs w:val="20"/>
        </w:rPr>
        <w:t xml:space="preserve">, angiotensin-converting enzyme inhibitor; </w:t>
      </w:r>
      <w:r w:rsidR="00AA219A" w:rsidRPr="00C34F5F">
        <w:rPr>
          <w:rFonts w:ascii="Times New Roman" w:hAnsi="Times New Roman" w:cs="Times New Roman"/>
          <w:i/>
          <w:iCs/>
          <w:sz w:val="20"/>
          <w:szCs w:val="20"/>
        </w:rPr>
        <w:t>ARB</w:t>
      </w:r>
      <w:r w:rsidR="00AA219A" w:rsidRPr="00C34F5F">
        <w:rPr>
          <w:rFonts w:ascii="Times New Roman" w:hAnsi="Times New Roman" w:cs="Times New Roman"/>
          <w:sz w:val="20"/>
          <w:szCs w:val="20"/>
        </w:rPr>
        <w:t>, angiotensin-receptor blocker</w:t>
      </w:r>
    </w:p>
    <w:sectPr w:rsidR="00E427CB" w:rsidRPr="00C34F5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412"/>
    <w:rsid w:val="00002D7C"/>
    <w:rsid w:val="00007B1F"/>
    <w:rsid w:val="00011567"/>
    <w:rsid w:val="000162A9"/>
    <w:rsid w:val="00033C13"/>
    <w:rsid w:val="00033F6A"/>
    <w:rsid w:val="000358AB"/>
    <w:rsid w:val="00036D50"/>
    <w:rsid w:val="0004739D"/>
    <w:rsid w:val="0005692E"/>
    <w:rsid w:val="000579A4"/>
    <w:rsid w:val="00062108"/>
    <w:rsid w:val="00067DEE"/>
    <w:rsid w:val="00072D8E"/>
    <w:rsid w:val="00074ED8"/>
    <w:rsid w:val="000807F0"/>
    <w:rsid w:val="00090B4C"/>
    <w:rsid w:val="000A445B"/>
    <w:rsid w:val="000A4C12"/>
    <w:rsid w:val="000B4006"/>
    <w:rsid w:val="000B4818"/>
    <w:rsid w:val="000C5B96"/>
    <w:rsid w:val="000D0E8C"/>
    <w:rsid w:val="000D13BD"/>
    <w:rsid w:val="000D1760"/>
    <w:rsid w:val="000D34B5"/>
    <w:rsid w:val="000D57BC"/>
    <w:rsid w:val="000D63D3"/>
    <w:rsid w:val="000E5208"/>
    <w:rsid w:val="000F1BCC"/>
    <w:rsid w:val="00123D66"/>
    <w:rsid w:val="00124B26"/>
    <w:rsid w:val="00133E3D"/>
    <w:rsid w:val="00134B45"/>
    <w:rsid w:val="001737F8"/>
    <w:rsid w:val="00176D5D"/>
    <w:rsid w:val="001822DE"/>
    <w:rsid w:val="00185C16"/>
    <w:rsid w:val="00194338"/>
    <w:rsid w:val="00195C61"/>
    <w:rsid w:val="001A2BC0"/>
    <w:rsid w:val="001A4CD1"/>
    <w:rsid w:val="001A592E"/>
    <w:rsid w:val="001A6102"/>
    <w:rsid w:val="001D07DE"/>
    <w:rsid w:val="001D554E"/>
    <w:rsid w:val="001D5B65"/>
    <w:rsid w:val="001E2DD8"/>
    <w:rsid w:val="001F431C"/>
    <w:rsid w:val="00203073"/>
    <w:rsid w:val="00203F3A"/>
    <w:rsid w:val="002078A9"/>
    <w:rsid w:val="002157B0"/>
    <w:rsid w:val="002255EE"/>
    <w:rsid w:val="0025751E"/>
    <w:rsid w:val="0027063D"/>
    <w:rsid w:val="00271ACA"/>
    <w:rsid w:val="00271B3E"/>
    <w:rsid w:val="00274F70"/>
    <w:rsid w:val="002864A9"/>
    <w:rsid w:val="002900F4"/>
    <w:rsid w:val="002A3A40"/>
    <w:rsid w:val="002A3E88"/>
    <w:rsid w:val="002C2792"/>
    <w:rsid w:val="002C3407"/>
    <w:rsid w:val="002D318A"/>
    <w:rsid w:val="002E7124"/>
    <w:rsid w:val="00303A43"/>
    <w:rsid w:val="0030496B"/>
    <w:rsid w:val="00305BF1"/>
    <w:rsid w:val="003159F0"/>
    <w:rsid w:val="003334C4"/>
    <w:rsid w:val="00340D93"/>
    <w:rsid w:val="00344C89"/>
    <w:rsid w:val="0035092C"/>
    <w:rsid w:val="00351383"/>
    <w:rsid w:val="003573C0"/>
    <w:rsid w:val="00362498"/>
    <w:rsid w:val="003643D9"/>
    <w:rsid w:val="0036522A"/>
    <w:rsid w:val="00367D6F"/>
    <w:rsid w:val="0038373F"/>
    <w:rsid w:val="0039388B"/>
    <w:rsid w:val="003B184D"/>
    <w:rsid w:val="003C424C"/>
    <w:rsid w:val="003C5E8D"/>
    <w:rsid w:val="003C7B63"/>
    <w:rsid w:val="003D4A8F"/>
    <w:rsid w:val="003D5C92"/>
    <w:rsid w:val="003D621B"/>
    <w:rsid w:val="003E24F5"/>
    <w:rsid w:val="003E4C39"/>
    <w:rsid w:val="003F1A13"/>
    <w:rsid w:val="0040063D"/>
    <w:rsid w:val="00402D82"/>
    <w:rsid w:val="00416914"/>
    <w:rsid w:val="004205EB"/>
    <w:rsid w:val="00421AC8"/>
    <w:rsid w:val="004428A7"/>
    <w:rsid w:val="00451A11"/>
    <w:rsid w:val="00453709"/>
    <w:rsid w:val="00491690"/>
    <w:rsid w:val="0049672D"/>
    <w:rsid w:val="00496B7A"/>
    <w:rsid w:val="004B0498"/>
    <w:rsid w:val="004B5412"/>
    <w:rsid w:val="004D0DAD"/>
    <w:rsid w:val="004D676A"/>
    <w:rsid w:val="004E6F95"/>
    <w:rsid w:val="00503E8B"/>
    <w:rsid w:val="00506BB8"/>
    <w:rsid w:val="00510832"/>
    <w:rsid w:val="00512B69"/>
    <w:rsid w:val="00515572"/>
    <w:rsid w:val="00521F37"/>
    <w:rsid w:val="005220EC"/>
    <w:rsid w:val="00527EDB"/>
    <w:rsid w:val="00534F7D"/>
    <w:rsid w:val="00536FF6"/>
    <w:rsid w:val="00546674"/>
    <w:rsid w:val="00557028"/>
    <w:rsid w:val="00564804"/>
    <w:rsid w:val="005712A2"/>
    <w:rsid w:val="00571C8D"/>
    <w:rsid w:val="0057554E"/>
    <w:rsid w:val="00577C50"/>
    <w:rsid w:val="005A694E"/>
    <w:rsid w:val="005B795B"/>
    <w:rsid w:val="005C138D"/>
    <w:rsid w:val="005C157B"/>
    <w:rsid w:val="005D0B1A"/>
    <w:rsid w:val="005D2C69"/>
    <w:rsid w:val="005E370B"/>
    <w:rsid w:val="0060156E"/>
    <w:rsid w:val="00610365"/>
    <w:rsid w:val="00626018"/>
    <w:rsid w:val="00652464"/>
    <w:rsid w:val="00654ACA"/>
    <w:rsid w:val="00654E73"/>
    <w:rsid w:val="00656BBA"/>
    <w:rsid w:val="00665182"/>
    <w:rsid w:val="00681FD2"/>
    <w:rsid w:val="006829FE"/>
    <w:rsid w:val="0068418A"/>
    <w:rsid w:val="00691696"/>
    <w:rsid w:val="006A3EFD"/>
    <w:rsid w:val="006A4F30"/>
    <w:rsid w:val="006A7D33"/>
    <w:rsid w:val="006A7DE9"/>
    <w:rsid w:val="006C3B22"/>
    <w:rsid w:val="006F43AE"/>
    <w:rsid w:val="007124DC"/>
    <w:rsid w:val="007159CA"/>
    <w:rsid w:val="0075039F"/>
    <w:rsid w:val="00752DA4"/>
    <w:rsid w:val="0076768F"/>
    <w:rsid w:val="00771619"/>
    <w:rsid w:val="007758E1"/>
    <w:rsid w:val="00782C1E"/>
    <w:rsid w:val="007921EE"/>
    <w:rsid w:val="007A2865"/>
    <w:rsid w:val="007A3628"/>
    <w:rsid w:val="007B64E9"/>
    <w:rsid w:val="007B6DC2"/>
    <w:rsid w:val="007B6F14"/>
    <w:rsid w:val="007B7E75"/>
    <w:rsid w:val="007C4BC2"/>
    <w:rsid w:val="007D56A1"/>
    <w:rsid w:val="007E53E3"/>
    <w:rsid w:val="007F6C4B"/>
    <w:rsid w:val="007F7671"/>
    <w:rsid w:val="00806E88"/>
    <w:rsid w:val="00814B2E"/>
    <w:rsid w:val="00814D18"/>
    <w:rsid w:val="00815AB8"/>
    <w:rsid w:val="0081706E"/>
    <w:rsid w:val="00817F1D"/>
    <w:rsid w:val="008246FA"/>
    <w:rsid w:val="00836DC6"/>
    <w:rsid w:val="0084616E"/>
    <w:rsid w:val="00851B18"/>
    <w:rsid w:val="00852595"/>
    <w:rsid w:val="0085599B"/>
    <w:rsid w:val="00862652"/>
    <w:rsid w:val="00872BC0"/>
    <w:rsid w:val="008766C4"/>
    <w:rsid w:val="00881DB1"/>
    <w:rsid w:val="00884878"/>
    <w:rsid w:val="00885D41"/>
    <w:rsid w:val="00886C93"/>
    <w:rsid w:val="00890C85"/>
    <w:rsid w:val="00894FA1"/>
    <w:rsid w:val="00896DE8"/>
    <w:rsid w:val="008A2C08"/>
    <w:rsid w:val="008A2E49"/>
    <w:rsid w:val="008A5992"/>
    <w:rsid w:val="008B723A"/>
    <w:rsid w:val="008C1148"/>
    <w:rsid w:val="008C52A4"/>
    <w:rsid w:val="008D4494"/>
    <w:rsid w:val="008E3A2E"/>
    <w:rsid w:val="008E7A8C"/>
    <w:rsid w:val="008F2C36"/>
    <w:rsid w:val="008F45E4"/>
    <w:rsid w:val="008F4D2C"/>
    <w:rsid w:val="009009A4"/>
    <w:rsid w:val="00910DAE"/>
    <w:rsid w:val="009233C4"/>
    <w:rsid w:val="0092796C"/>
    <w:rsid w:val="00941305"/>
    <w:rsid w:val="00942FB2"/>
    <w:rsid w:val="009438CA"/>
    <w:rsid w:val="009507AF"/>
    <w:rsid w:val="00952374"/>
    <w:rsid w:val="00953AC2"/>
    <w:rsid w:val="00954139"/>
    <w:rsid w:val="00971314"/>
    <w:rsid w:val="00971ADA"/>
    <w:rsid w:val="00976B22"/>
    <w:rsid w:val="00991815"/>
    <w:rsid w:val="00995A3A"/>
    <w:rsid w:val="009A3F05"/>
    <w:rsid w:val="009A4DC1"/>
    <w:rsid w:val="009A6A05"/>
    <w:rsid w:val="009D2245"/>
    <w:rsid w:val="009E27B4"/>
    <w:rsid w:val="009E3F81"/>
    <w:rsid w:val="00A11107"/>
    <w:rsid w:val="00A11235"/>
    <w:rsid w:val="00A21D05"/>
    <w:rsid w:val="00A22536"/>
    <w:rsid w:val="00A3664A"/>
    <w:rsid w:val="00A67D35"/>
    <w:rsid w:val="00A72D07"/>
    <w:rsid w:val="00A73D75"/>
    <w:rsid w:val="00A90CEB"/>
    <w:rsid w:val="00A91AA4"/>
    <w:rsid w:val="00A92E5B"/>
    <w:rsid w:val="00A94D55"/>
    <w:rsid w:val="00AA219A"/>
    <w:rsid w:val="00AA35B2"/>
    <w:rsid w:val="00AB4ACB"/>
    <w:rsid w:val="00AC2825"/>
    <w:rsid w:val="00AC5528"/>
    <w:rsid w:val="00B143F7"/>
    <w:rsid w:val="00B33D79"/>
    <w:rsid w:val="00B414AB"/>
    <w:rsid w:val="00B66ADD"/>
    <w:rsid w:val="00B71C09"/>
    <w:rsid w:val="00B72762"/>
    <w:rsid w:val="00B72D74"/>
    <w:rsid w:val="00B7377C"/>
    <w:rsid w:val="00B76D36"/>
    <w:rsid w:val="00B80549"/>
    <w:rsid w:val="00B940FE"/>
    <w:rsid w:val="00B95219"/>
    <w:rsid w:val="00BA61C8"/>
    <w:rsid w:val="00BD65D9"/>
    <w:rsid w:val="00C0404B"/>
    <w:rsid w:val="00C13F0C"/>
    <w:rsid w:val="00C144C3"/>
    <w:rsid w:val="00C16AAE"/>
    <w:rsid w:val="00C24319"/>
    <w:rsid w:val="00C34F5F"/>
    <w:rsid w:val="00C64757"/>
    <w:rsid w:val="00C719EC"/>
    <w:rsid w:val="00C85D16"/>
    <w:rsid w:val="00C86434"/>
    <w:rsid w:val="00CA38D8"/>
    <w:rsid w:val="00CB159E"/>
    <w:rsid w:val="00CB73CB"/>
    <w:rsid w:val="00CB7687"/>
    <w:rsid w:val="00CC767B"/>
    <w:rsid w:val="00CD2930"/>
    <w:rsid w:val="00CF2C0A"/>
    <w:rsid w:val="00CF34DC"/>
    <w:rsid w:val="00CF3D20"/>
    <w:rsid w:val="00CF46DA"/>
    <w:rsid w:val="00D006CD"/>
    <w:rsid w:val="00D06C3D"/>
    <w:rsid w:val="00D23F55"/>
    <w:rsid w:val="00D311AD"/>
    <w:rsid w:val="00D33F23"/>
    <w:rsid w:val="00D340D5"/>
    <w:rsid w:val="00D345D4"/>
    <w:rsid w:val="00D36034"/>
    <w:rsid w:val="00D6177C"/>
    <w:rsid w:val="00D762E9"/>
    <w:rsid w:val="00D83A5E"/>
    <w:rsid w:val="00DB09C3"/>
    <w:rsid w:val="00DC442F"/>
    <w:rsid w:val="00DC46E5"/>
    <w:rsid w:val="00DC5A0F"/>
    <w:rsid w:val="00DD608C"/>
    <w:rsid w:val="00DE711D"/>
    <w:rsid w:val="00E206B8"/>
    <w:rsid w:val="00E268D5"/>
    <w:rsid w:val="00E4150D"/>
    <w:rsid w:val="00E427CB"/>
    <w:rsid w:val="00E51CB8"/>
    <w:rsid w:val="00E55EC8"/>
    <w:rsid w:val="00E61568"/>
    <w:rsid w:val="00E67652"/>
    <w:rsid w:val="00E725F1"/>
    <w:rsid w:val="00E7662E"/>
    <w:rsid w:val="00E77C24"/>
    <w:rsid w:val="00E77CE4"/>
    <w:rsid w:val="00EA1EF5"/>
    <w:rsid w:val="00EA26BF"/>
    <w:rsid w:val="00EB296C"/>
    <w:rsid w:val="00EB3686"/>
    <w:rsid w:val="00EB5515"/>
    <w:rsid w:val="00EC4B93"/>
    <w:rsid w:val="00EF6FCD"/>
    <w:rsid w:val="00F03775"/>
    <w:rsid w:val="00F03F3D"/>
    <w:rsid w:val="00F052DB"/>
    <w:rsid w:val="00F06DBF"/>
    <w:rsid w:val="00F373AD"/>
    <w:rsid w:val="00F41927"/>
    <w:rsid w:val="00F55584"/>
    <w:rsid w:val="00F603AB"/>
    <w:rsid w:val="00F60A80"/>
    <w:rsid w:val="00F673C3"/>
    <w:rsid w:val="00F70B67"/>
    <w:rsid w:val="00F71445"/>
    <w:rsid w:val="00F83935"/>
    <w:rsid w:val="00F85C1F"/>
    <w:rsid w:val="00F909D2"/>
    <w:rsid w:val="00FA34C1"/>
    <w:rsid w:val="00FA57B0"/>
    <w:rsid w:val="00FA733B"/>
    <w:rsid w:val="00FB2F71"/>
    <w:rsid w:val="00FB5D44"/>
    <w:rsid w:val="00FE14AB"/>
    <w:rsid w:val="00FF0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82B68CE"/>
  <w15:chartTrackingRefBased/>
  <w15:docId w15:val="{15447EC6-56FA-044A-80DB-6C0A3F048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5B6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57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10DA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D29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293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29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29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293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6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4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8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7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6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2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7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42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08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319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863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76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531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19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58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9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9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9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0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6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0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6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6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0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7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0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3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DFEDA99-B237-4A0C-B51D-D2C831C1D9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8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aro OHARA</dc:creator>
  <cp:keywords/>
  <dc:description/>
  <cp:lastModifiedBy>Rajashekar K Kannan G</cp:lastModifiedBy>
  <cp:revision>242</cp:revision>
  <cp:lastPrinted>2025-01-14T05:41:00Z</cp:lastPrinted>
  <dcterms:created xsi:type="dcterms:W3CDTF">2024-11-06T17:53:00Z</dcterms:created>
  <dcterms:modified xsi:type="dcterms:W3CDTF">2026-03-03T03:50:00Z</dcterms:modified>
</cp:coreProperties>
</file>